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5D4" w:rsidRPr="004F404D" w:rsidRDefault="004F404D" w:rsidP="004F404D">
      <w:pPr>
        <w:jc w:val="center"/>
        <w:rPr>
          <w:rFonts w:ascii="Times New Roman" w:hAnsi="Times New Roman" w:cs="Times New Roman"/>
          <w:sz w:val="24"/>
          <w:szCs w:val="24"/>
        </w:rPr>
      </w:pPr>
      <w:r w:rsidRPr="004F404D">
        <w:rPr>
          <w:rFonts w:ascii="Times New Roman" w:hAnsi="Times New Roman" w:cs="Times New Roman"/>
          <w:sz w:val="24"/>
          <w:szCs w:val="24"/>
        </w:rPr>
        <w:t>Table</w:t>
      </w:r>
      <w:r w:rsidR="001B762C">
        <w:rPr>
          <w:rFonts w:ascii="Times New Roman" w:hAnsi="Times New Roman" w:cs="Times New Roman"/>
          <w:sz w:val="24"/>
          <w:szCs w:val="24"/>
        </w:rPr>
        <w:t xml:space="preserve"> </w:t>
      </w:r>
      <w:r w:rsidRPr="004F404D">
        <w:rPr>
          <w:rFonts w:ascii="Times New Roman" w:hAnsi="Times New Roman" w:cs="Times New Roman"/>
          <w:sz w:val="24"/>
          <w:szCs w:val="24"/>
        </w:rPr>
        <w:t>S5</w:t>
      </w:r>
      <w:r w:rsidR="001B762C">
        <w:rPr>
          <w:rFonts w:ascii="Times New Roman" w:hAnsi="Times New Roman" w:cs="Times New Roman"/>
          <w:sz w:val="24"/>
          <w:szCs w:val="24"/>
        </w:rPr>
        <w:t>.</w:t>
      </w:r>
      <w:r w:rsidRPr="004F404D">
        <w:rPr>
          <w:rFonts w:ascii="Times New Roman" w:hAnsi="Times New Roman" w:cs="Times New Roman"/>
          <w:sz w:val="24"/>
          <w:szCs w:val="24"/>
        </w:rPr>
        <w:t xml:space="preserve"> Survival analysis of lung squamous cell carcinoma in TCGA database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672"/>
        <w:gridCol w:w="1673"/>
        <w:gridCol w:w="1673"/>
        <w:gridCol w:w="1673"/>
        <w:gridCol w:w="1673"/>
      </w:tblGrid>
      <w:tr w:rsidR="003B2E3A" w:rsidRPr="003B2E3A" w:rsidTr="003B2E3A">
        <w:trPr>
          <w:trHeight w:val="283"/>
        </w:trPr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eq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bookmarkStart w:id="0" w:name="_GoBack" w:colFirst="0" w:colLast="0"/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PK3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7499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04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22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70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3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514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REB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048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13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7863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978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2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7252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TS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03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08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5399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658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8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5512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90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033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2684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718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3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316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TPR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71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325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4712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AR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957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966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0144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RKC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025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308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7518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AF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00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353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3171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COA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806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17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2461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KBP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30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736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9453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KBP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629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304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717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599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7419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KT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61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37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5294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849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522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737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46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837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4165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SRR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45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20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5371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CNJ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01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462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8989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83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42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3536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GF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939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6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4377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RM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613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126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9613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COA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018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4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9212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TF6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267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889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6083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GR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378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077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9752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C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229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220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4405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TPR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633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06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0954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FF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70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2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5261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723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60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9635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CNJ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06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363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8855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REB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051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54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8914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58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979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7309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OS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307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9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3151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272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95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2824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R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42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6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5194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NA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9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04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6406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COA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070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403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1178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P2K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17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137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9925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C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437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976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0167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227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098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798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ITPR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75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62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4677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HBEG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976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79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6471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HC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648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77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8066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HC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70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42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007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OM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98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64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1273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6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725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801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HRA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332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91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0439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R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929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007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6082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HC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86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87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9988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907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520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33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HC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95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15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2011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P2K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928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345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729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RB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1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770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4568</w:t>
            </w:r>
          </w:p>
        </w:tc>
      </w:tr>
      <w:tr w:rsidR="003B2E3A" w:rsidRPr="003B2E3A" w:rsidTr="003B2E3A">
        <w:trPr>
          <w:trHeight w:val="283"/>
        </w:trPr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A0726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072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439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127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E3A" w:rsidRPr="003B2E3A" w:rsidRDefault="003B2E3A" w:rsidP="003B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1275</w:t>
            </w:r>
          </w:p>
        </w:tc>
      </w:tr>
      <w:bookmarkEnd w:id="0"/>
    </w:tbl>
    <w:p w:rsidR="003B2E3A" w:rsidRDefault="003B2E3A"/>
    <w:sectPr w:rsidR="003B2E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166"/>
    <w:rsid w:val="001B762C"/>
    <w:rsid w:val="002935D4"/>
    <w:rsid w:val="003B2E3A"/>
    <w:rsid w:val="004F404D"/>
    <w:rsid w:val="006175BB"/>
    <w:rsid w:val="00A0726A"/>
    <w:rsid w:val="00C10B9F"/>
    <w:rsid w:val="00D43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4CE71B-C77A-4F78-A7D3-B4C4CC445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4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21-01-14T03:15:00Z</dcterms:created>
  <dcterms:modified xsi:type="dcterms:W3CDTF">2021-01-25T13:02:00Z</dcterms:modified>
</cp:coreProperties>
</file>